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862" w:rsidRPr="00BC253E" w:rsidRDefault="00CB3133" w:rsidP="00BC253E">
      <w:pPr>
        <w:widowControl/>
        <w:spacing w:afterLines="25" w:after="78"/>
        <w:jc w:val="left"/>
        <w:rPr>
          <w:rFonts w:ascii="Times New Roman" w:hAnsi="Times New Roman"/>
          <w:color w:val="292929"/>
          <w:szCs w:val="21"/>
        </w:rPr>
      </w:pPr>
      <w:r w:rsidRPr="00F75DF0">
        <w:rPr>
          <w:rFonts w:ascii="Times New Roman" w:hAnsi="Times New Roman"/>
          <w:b/>
          <w:color w:val="292929"/>
          <w:szCs w:val="21"/>
        </w:rPr>
        <w:t>Table S</w:t>
      </w:r>
      <w:r w:rsidR="005A1EE9">
        <w:rPr>
          <w:rFonts w:ascii="Times New Roman" w:hAnsi="Times New Roman" w:hint="eastAsia"/>
          <w:b/>
          <w:color w:val="292929"/>
          <w:szCs w:val="21"/>
        </w:rPr>
        <w:t>5</w:t>
      </w:r>
      <w:r w:rsidRPr="00F75DF0">
        <w:rPr>
          <w:rFonts w:ascii="Times New Roman" w:hAnsi="Times New Roman"/>
          <w:b/>
          <w:color w:val="292929"/>
          <w:szCs w:val="21"/>
        </w:rPr>
        <w:t>.</w:t>
      </w:r>
      <w:r w:rsidRPr="00F75DF0">
        <w:rPr>
          <w:rFonts w:ascii="Times New Roman" w:hAnsi="Times New Roman"/>
          <w:color w:val="292929"/>
          <w:szCs w:val="21"/>
        </w:rPr>
        <w:t xml:space="preserve"> </w:t>
      </w:r>
      <w:r w:rsidR="00CA78B0">
        <w:rPr>
          <w:rFonts w:ascii="Times New Roman" w:hAnsi="Times New Roman"/>
          <w:bCs/>
          <w:color w:val="292929"/>
          <w:szCs w:val="21"/>
        </w:rPr>
        <w:t>GenB</w:t>
      </w:r>
      <w:r w:rsidRPr="00F75DF0">
        <w:rPr>
          <w:rFonts w:ascii="Times New Roman" w:hAnsi="Times New Roman"/>
          <w:bCs/>
          <w:color w:val="292929"/>
          <w:szCs w:val="21"/>
        </w:rPr>
        <w:t>ank accession numbers of the cp genome sequences used in this study</w:t>
      </w:r>
      <w:r w:rsidRPr="00F75DF0">
        <w:rPr>
          <w:rFonts w:ascii="Times New Roman" w:hAnsi="Times New Roman"/>
          <w:color w:val="292929"/>
          <w:szCs w:val="21"/>
        </w:rPr>
        <w:t>.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402"/>
        <w:gridCol w:w="1420"/>
        <w:gridCol w:w="1508"/>
        <w:gridCol w:w="1375"/>
      </w:tblGrid>
      <w:tr w:rsidR="00B22862" w:rsidRPr="00F75DF0" w:rsidTr="00CA78B0">
        <w:trPr>
          <w:trHeight w:val="540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2862" w:rsidRPr="00B816BB" w:rsidRDefault="00B22862" w:rsidP="00D176A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B816B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umber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6" w:type="pct"/>
            <w:tcBorders>
              <w:top w:val="single" w:sz="4" w:space="0" w:color="auto"/>
              <w:bottom w:val="nil"/>
            </w:tcBorders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gathis dammara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raucariaceae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3119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  <w:tcBorders>
              <w:top w:val="nil"/>
            </w:tcBorders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96" w:type="pct"/>
            <w:tcBorders>
              <w:top w:val="nil"/>
            </w:tcBorders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locedrus formosana</w:t>
            </w:r>
          </w:p>
        </w:tc>
        <w:tc>
          <w:tcPr>
            <w:tcW w:w="833" w:type="pct"/>
            <w:tcBorders>
              <w:top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tcBorders>
              <w:top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3121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thaya argyrophyll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4589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drus deodar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4575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phalotaxus oliveri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phalotax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110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ephalotaxus wilsonian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phalotax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063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ryptomeria japonic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0548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unninghamia lanceolat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437</w:t>
            </w:r>
          </w:p>
        </w:tc>
      </w:tr>
      <w:tr w:rsidR="00B22862" w:rsidRPr="00F75DF0" w:rsidTr="00CA78B0">
        <w:trPr>
          <w:trHeight w:val="270"/>
        </w:trPr>
        <w:tc>
          <w:tcPr>
            <w:tcW w:w="479" w:type="pct"/>
          </w:tcPr>
          <w:p w:rsidR="00B22862" w:rsidRPr="00F75DF0" w:rsidRDefault="00B22862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96" w:type="pct"/>
            <w:noWrap/>
            <w:hideMark/>
          </w:tcPr>
          <w:p w:rsidR="00B22862" w:rsidRPr="00B816BB" w:rsidRDefault="00B22862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ycas revoluta</w:t>
            </w:r>
          </w:p>
        </w:tc>
        <w:tc>
          <w:tcPr>
            <w:tcW w:w="833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cadales</w:t>
            </w:r>
          </w:p>
        </w:tc>
        <w:tc>
          <w:tcPr>
            <w:tcW w:w="885" w:type="pct"/>
            <w:noWrap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cadaceae</w:t>
            </w:r>
          </w:p>
        </w:tc>
        <w:tc>
          <w:tcPr>
            <w:tcW w:w="807" w:type="pct"/>
            <w:noWrap/>
            <w:vAlign w:val="center"/>
            <w:hideMark/>
          </w:tcPr>
          <w:p w:rsidR="00B22862" w:rsidRDefault="00B22862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0319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1C580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833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b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baceae</w:t>
            </w:r>
          </w:p>
        </w:tc>
        <w:tc>
          <w:tcPr>
            <w:tcW w:w="807" w:type="pct"/>
            <w:noWrap/>
            <w:vAlign w:val="center"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07942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75D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inkgo bilob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inkgo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inkgoaceae</w:t>
            </w:r>
          </w:p>
        </w:tc>
        <w:tc>
          <w:tcPr>
            <w:tcW w:w="807" w:type="pct"/>
            <w:noWrap/>
            <w:vAlign w:val="center"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986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uniperus bermud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4021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uniperus monosperm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4022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uniperus scopulorum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4023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uniperus virgin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4024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eteleeria david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1930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arix decidu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058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geia nagi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docarp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3120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1C580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ymphaea alba</w:t>
            </w:r>
          </w:p>
        </w:tc>
        <w:tc>
          <w:tcPr>
            <w:tcW w:w="833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ymphae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ymphaeaceae</w:t>
            </w:r>
          </w:p>
        </w:tc>
        <w:tc>
          <w:tcPr>
            <w:tcW w:w="807" w:type="pct"/>
            <w:noWrap/>
            <w:vAlign w:val="center"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06050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1C5808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ryza australiensis</w:t>
            </w:r>
          </w:p>
        </w:tc>
        <w:tc>
          <w:tcPr>
            <w:tcW w:w="833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aceae</w:t>
            </w:r>
          </w:p>
        </w:tc>
        <w:tc>
          <w:tcPr>
            <w:tcW w:w="807" w:type="pct"/>
            <w:noWrap/>
            <w:vAlign w:val="center"/>
            <w:hideMark/>
          </w:tcPr>
          <w:p w:rsidR="00310DDB" w:rsidRDefault="00310DDB" w:rsidP="001C580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4608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cea abies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456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cea morrisonicol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069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nus koraiensis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04677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nus masson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439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nus taed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440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nus thunbergii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01631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ocarpus lambertii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docarp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3805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docarpus totar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docarp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0361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1C580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udotsuga sinensis var. wilson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064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iwania cryptomerioides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16065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iwania flousiana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press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C_021441</w:t>
            </w:r>
          </w:p>
        </w:tc>
      </w:tr>
      <w:tr w:rsidR="00310DDB" w:rsidRPr="00F75DF0" w:rsidTr="00CA78B0">
        <w:trPr>
          <w:trHeight w:val="270"/>
        </w:trPr>
        <w:tc>
          <w:tcPr>
            <w:tcW w:w="479" w:type="pct"/>
          </w:tcPr>
          <w:p w:rsidR="00310DDB" w:rsidRPr="00F75DF0" w:rsidRDefault="00310DDB" w:rsidP="00D176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996" w:type="pct"/>
            <w:noWrap/>
            <w:hideMark/>
          </w:tcPr>
          <w:p w:rsidR="00310DDB" w:rsidRPr="00B816BB" w:rsidRDefault="00310DDB" w:rsidP="00D176A7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816B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axus mairei</w:t>
            </w:r>
          </w:p>
        </w:tc>
        <w:tc>
          <w:tcPr>
            <w:tcW w:w="833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inales</w:t>
            </w:r>
          </w:p>
        </w:tc>
        <w:tc>
          <w:tcPr>
            <w:tcW w:w="885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xaceae</w:t>
            </w:r>
          </w:p>
        </w:tc>
        <w:tc>
          <w:tcPr>
            <w:tcW w:w="807" w:type="pct"/>
            <w:noWrap/>
            <w:hideMark/>
          </w:tcPr>
          <w:p w:rsidR="00310DDB" w:rsidRDefault="00310DDB" w:rsidP="00D1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J123824</w:t>
            </w:r>
          </w:p>
        </w:tc>
      </w:tr>
    </w:tbl>
    <w:p w:rsidR="00B22862" w:rsidRPr="00F75DF0" w:rsidRDefault="00B22862" w:rsidP="00D22A12">
      <w:pPr>
        <w:rPr>
          <w:rFonts w:ascii="Times New Roman" w:hAnsi="Times New Roman"/>
        </w:rPr>
      </w:pPr>
    </w:p>
    <w:sectPr w:rsidR="00B22862" w:rsidRPr="00F75DF0" w:rsidSect="00033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49F" w:rsidRDefault="000F649F" w:rsidP="00CB3133">
      <w:r>
        <w:separator/>
      </w:r>
    </w:p>
  </w:endnote>
  <w:endnote w:type="continuationSeparator" w:id="0">
    <w:p w:rsidR="000F649F" w:rsidRDefault="000F649F" w:rsidP="00CB3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49F" w:rsidRDefault="000F649F" w:rsidP="00CB3133">
      <w:r>
        <w:separator/>
      </w:r>
    </w:p>
  </w:footnote>
  <w:footnote w:type="continuationSeparator" w:id="0">
    <w:p w:rsidR="000F649F" w:rsidRDefault="000F649F" w:rsidP="00CB3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3133"/>
    <w:rsid w:val="00033AA9"/>
    <w:rsid w:val="00044F26"/>
    <w:rsid w:val="000F649F"/>
    <w:rsid w:val="001A7806"/>
    <w:rsid w:val="0026550F"/>
    <w:rsid w:val="00310DDB"/>
    <w:rsid w:val="00412977"/>
    <w:rsid w:val="004A4598"/>
    <w:rsid w:val="0058246C"/>
    <w:rsid w:val="005A1EE9"/>
    <w:rsid w:val="0060779B"/>
    <w:rsid w:val="006710C6"/>
    <w:rsid w:val="006848E2"/>
    <w:rsid w:val="006C6D7D"/>
    <w:rsid w:val="0077275A"/>
    <w:rsid w:val="00773E7B"/>
    <w:rsid w:val="007C205E"/>
    <w:rsid w:val="0082534A"/>
    <w:rsid w:val="00871FB7"/>
    <w:rsid w:val="008B253F"/>
    <w:rsid w:val="00926A6F"/>
    <w:rsid w:val="009E1F53"/>
    <w:rsid w:val="00A27BEA"/>
    <w:rsid w:val="00B22758"/>
    <w:rsid w:val="00B22862"/>
    <w:rsid w:val="00B816BB"/>
    <w:rsid w:val="00BC253E"/>
    <w:rsid w:val="00BF0DD8"/>
    <w:rsid w:val="00BF2BC5"/>
    <w:rsid w:val="00C118B3"/>
    <w:rsid w:val="00CA78B0"/>
    <w:rsid w:val="00CB3133"/>
    <w:rsid w:val="00D22A12"/>
    <w:rsid w:val="00D61292"/>
    <w:rsid w:val="00EE0A07"/>
    <w:rsid w:val="00F7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4B7D42-6932-4D26-9817-975D1287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1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1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133"/>
    <w:rPr>
      <w:sz w:val="18"/>
      <w:szCs w:val="18"/>
    </w:rPr>
  </w:style>
  <w:style w:type="table" w:styleId="a5">
    <w:name w:val="Table Grid"/>
    <w:basedOn w:val="a1"/>
    <w:uiPriority w:val="59"/>
    <w:rsid w:val="00CB31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5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F1D9AD7-7F25-47C6-A1F2-C2C50F83519C}"/>
</file>

<file path=customXml/itemProps2.xml><?xml version="1.0" encoding="utf-8"?>
<ds:datastoreItem xmlns:ds="http://schemas.openxmlformats.org/officeDocument/2006/customXml" ds:itemID="{59F1B065-9D5F-4E6B-88EC-6C00BCE5D6DF}"/>
</file>

<file path=customXml/itemProps3.xml><?xml version="1.0" encoding="utf-8"?>
<ds:datastoreItem xmlns:ds="http://schemas.openxmlformats.org/officeDocument/2006/customXml" ds:itemID="{272567CF-B7A6-4EDA-B59E-48B5B90527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17</cp:revision>
  <dcterms:created xsi:type="dcterms:W3CDTF">2014-10-16T10:53:00Z</dcterms:created>
  <dcterms:modified xsi:type="dcterms:W3CDTF">2015-04-02T09:03:00Z</dcterms:modified>
</cp:coreProperties>
</file>